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7D660" w14:textId="3BFC100A" w:rsidR="005D288A" w:rsidRDefault="006E28CF" w:rsidP="005D288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S</w:t>
      </w:r>
      <w:r w:rsidR="00CB590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2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 xml:space="preserve"> Table</w:t>
      </w:r>
      <w:r w:rsidR="006A3A9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.</w:t>
      </w:r>
    </w:p>
    <w:p w14:paraId="50002FB1" w14:textId="77777777" w:rsidR="006A3A9E" w:rsidRPr="005D288A" w:rsidRDefault="006A3A9E" w:rsidP="005D288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</w:p>
    <w:tbl>
      <w:tblPr>
        <w:tblW w:w="954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8"/>
        <w:gridCol w:w="1103"/>
        <w:gridCol w:w="1103"/>
        <w:gridCol w:w="1103"/>
        <w:gridCol w:w="1103"/>
        <w:gridCol w:w="1103"/>
        <w:gridCol w:w="1103"/>
        <w:gridCol w:w="1103"/>
        <w:gridCol w:w="1103"/>
      </w:tblGrid>
      <w:tr w:rsidR="005D288A" w:rsidRPr="005D288A" w14:paraId="38885295" w14:textId="77777777" w:rsidTr="005D288A">
        <w:trPr>
          <w:trHeight w:val="5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7DB66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D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88635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lade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19B43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lade 2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E3008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lade 3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582D1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lade 4</w:t>
            </w:r>
          </w:p>
        </w:tc>
      </w:tr>
      <w:tr w:rsidR="005D288A" w:rsidRPr="005D288A" w14:paraId="3CFFAACC" w14:textId="77777777" w:rsidTr="005D288A">
        <w:trPr>
          <w:trHeight w:val="5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502FB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043C1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42485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9E141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33368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810D8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B2D2C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0D0D1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7C7FA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5D288A" w:rsidRPr="005D288A" w14:paraId="60C01BAE" w14:textId="77777777" w:rsidTr="005D288A">
        <w:trPr>
          <w:trHeight w:val="5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81A05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1AF759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.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9000BF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79A36A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.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7ECF14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DB2D99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711FAC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D8E234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.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6A9AC4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.3%</w:t>
            </w:r>
          </w:p>
        </w:tc>
      </w:tr>
      <w:tr w:rsidR="005D288A" w:rsidRPr="005D288A" w14:paraId="7BBA1D16" w14:textId="77777777" w:rsidTr="005D288A">
        <w:trPr>
          <w:trHeight w:val="5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2D12E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4FABED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5.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837140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9.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9C690A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764E5F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.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A94CA8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5.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EEA112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.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A619CA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2.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382396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.1%</w:t>
            </w:r>
          </w:p>
        </w:tc>
      </w:tr>
      <w:tr w:rsidR="005D288A" w:rsidRPr="005D288A" w14:paraId="60EAA728" w14:textId="77777777" w:rsidTr="005D288A">
        <w:trPr>
          <w:trHeight w:val="5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ACEE7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E03BC7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.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61FC2F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148E70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.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A91FCC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.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35CF65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.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6219F3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.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8A6B53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.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443D25" w14:textId="77777777" w:rsidR="005D288A" w:rsidRPr="005D288A" w:rsidRDefault="005D288A" w:rsidP="005D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2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.6%</w:t>
            </w:r>
          </w:p>
        </w:tc>
      </w:tr>
    </w:tbl>
    <w:p w14:paraId="2174B124" w14:textId="77777777" w:rsidR="004E7012" w:rsidRDefault="004E7012"/>
    <w:sectPr w:rsidR="004E70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F3F"/>
    <w:rsid w:val="004E7012"/>
    <w:rsid w:val="005D288A"/>
    <w:rsid w:val="006A3A9E"/>
    <w:rsid w:val="006E28CF"/>
    <w:rsid w:val="00BC1F3F"/>
    <w:rsid w:val="00CB5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7F13F0"/>
  <w15:chartTrackingRefBased/>
  <w15:docId w15:val="{19713E23-44A8-4F2F-BB96-5DB169E73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5D28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13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Foschi</dc:creator>
  <cp:keywords/>
  <dc:description/>
  <cp:lastModifiedBy>Claudio Foschi</cp:lastModifiedBy>
  <cp:revision>5</cp:revision>
  <dcterms:created xsi:type="dcterms:W3CDTF">2022-03-01T16:13:00Z</dcterms:created>
  <dcterms:modified xsi:type="dcterms:W3CDTF">2022-05-10T18:02:00Z</dcterms:modified>
</cp:coreProperties>
</file>